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71BE" w:rsidRPr="005B69AC" w:rsidRDefault="004971BE" w:rsidP="004971BE">
      <w:pPr>
        <w:rPr>
          <w:rFonts w:ascii="Calibri" w:eastAsiaTheme="majorEastAsia" w:hAnsi="Calibri" w:cs="Calibri"/>
          <w:b/>
          <w:bCs/>
          <w:color w:val="156082" w:themeColor="accent1"/>
        </w:rPr>
      </w:pPr>
      <w:r w:rsidRPr="005B69AC">
        <w:rPr>
          <w:b/>
          <w:bCs/>
          <w:color w:val="156082" w:themeColor="accent1"/>
          <w:sz w:val="26"/>
          <w:szCs w:val="26"/>
        </w:rPr>
        <w:t xml:space="preserve">Multimedia Appendix </w:t>
      </w:r>
      <w:r>
        <w:rPr>
          <w:b/>
          <w:bCs/>
          <w:color w:val="156082" w:themeColor="accent1"/>
          <w:sz w:val="26"/>
          <w:szCs w:val="26"/>
        </w:rPr>
        <w:t xml:space="preserve">2: </w:t>
      </w:r>
      <w:r w:rsidRPr="005B69AC">
        <w:rPr>
          <w:rFonts w:ascii="Calibri" w:eastAsiaTheme="majorEastAsia" w:hAnsi="Calibri" w:cs="Calibri"/>
          <w:b/>
          <w:bCs/>
          <w:color w:val="156082" w:themeColor="accent1"/>
        </w:rPr>
        <w:t>Code generated by the GPT-o3, ASDBank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import ast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rom pathlib import Path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import numpy as np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rom sklearn.feature_extraction.text import TfidfVectorizer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rom sklearn.linear_model import LogisticRegression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rom sklearn.metrics import classification_report, accuracy_score, f1_score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rom sklearn.model_selection import StratifiedKFold, cross_validate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 1. Load data ----------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def load_data(data_path: str, label_path: str):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raw_text = Path(data_path).read_text(encoding="utf-8").strip(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# Auto-detect storage format 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if raw_text.startswith("[") and raw_text.endswith("]"):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    # File is one big literal list -&gt; ast.literal_eval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    examples = ast.literal_eval(raw_text)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else: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    # One example per line -&gt; literal-eval each line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    examples = [ast.literal_eval(line) for line in raw_text.splitlines() if line]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# If examples are token lists, join them into strings so TF-IDF sees words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if examples and isinstance(examples[0], (list, tuple)):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    examples = [" ".join(tokens) for tokens in examples]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labels = [ast.literal_eval(line.strip()) for line in Path(label_path).read_text(encoding="utf-8").splitlines() if line]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assert len(examples) == len(labels), "Data / label size mismatch!"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return examples, np.array(labels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X, y = all_data_asd, all_label_asd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y = np.asarray(y)               # guarantee ndarray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 2. Build a text-classification pipeline 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lastRenderedPageBreak/>
        <w:t>tfidf = TfidfVectorizer(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lowercase=True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max_df=0.9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min_df=2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ngram_range=(1, 2),   # unigrams + bigrams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sublinear_tf=True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clf = LogisticRegression(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penalty="l2"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C=1.0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solver="liblinear"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max_iter=1000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class_weight="balanced"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n_jobs=-1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 3. Stratified 5-fold cross-validation 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rom sklearn.metrics import (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make_scorer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recall_score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f1_score,      # only needed if you customise F1 further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cv = StratifiedKFold(n_splits=5, shuffle=True, random_state=42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1. Define the scorers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SCORING = {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# built-in identifiers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"accuracy": "accuracy"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"f1_micro": "f1_micro",      # overall F1 weighted by support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# custom callables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"sensitivity": make_scorer(recall_score, pos_label=1),  # True-Positive Rate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"specificity": make_scorer(recall_score, pos_label=0),  # True-Negative Rate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}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lastRenderedPageBreak/>
        <w:t># 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2. Run stratified 5-fold CV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results = cross_validate(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estimator=clf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X=tfidf.fit_transform(X),    # TF-IDF already defined/fitted earlier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y=y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cv=cv,                       # StratifiedKFold(5, shuffle=True, random_state=42)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scoring=SCORING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return_train_score=False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n_jobs=-1,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3. Aggregate &amp; display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---------------------------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print("Stratified 5-fold results (mean ± SD)")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or metric in SCORING: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fold_scores = results[f"test_{metric}"]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print(f"{metric:12s}: {fold_scores.mean():.3f} ± {fold_scores.std():.3f}"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# ---- 5. Optional: full classification report for each fold ------------------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print("\nDetailed per-fold reports")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>for i, (train_idx, test_idx) in enumerate(cv.split(X, y), 1):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X_train, X_test = np.asarray(X)[train_idx], np.asarray(X)[test_idx]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y_train, y_test = y[train_idx], y[test_idx]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X_train_vec = tfidf.transform(X_train)  # vectorizer already fitted above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X_test_vec = tfidf.transform(X_test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clf.fit(X_train_vec, y_train)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y_pred = clf.predict(X_test_vec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print(f"\nFold {i}")</w:t>
      </w:r>
    </w:p>
    <w:p w:rsidR="004971BE" w:rsidRPr="005B69AC" w:rsidRDefault="004971BE" w:rsidP="004971BE">
      <w:pPr>
        <w:rPr>
          <w:rFonts w:ascii="Calibri" w:hAnsi="Calibri" w:cs="Calibri"/>
        </w:rPr>
      </w:pPr>
      <w:r w:rsidRPr="005B69AC">
        <w:rPr>
          <w:rFonts w:ascii="Calibri" w:hAnsi="Calibri" w:cs="Calibri"/>
        </w:rPr>
        <w:t xml:space="preserve">    print(classification_report(y_test, y_pred, digits=3))</w:t>
      </w:r>
    </w:p>
    <w:p w:rsidR="004971BE" w:rsidRPr="005B69AC" w:rsidRDefault="004971BE" w:rsidP="004971BE">
      <w:pPr>
        <w:rPr>
          <w:rFonts w:ascii="Calibri" w:hAnsi="Calibri" w:cs="Calibri"/>
        </w:rPr>
      </w:pPr>
    </w:p>
    <w:p w:rsidR="00CE593E" w:rsidRDefault="00CE593E"/>
    <w:sectPr w:rsidR="00CE59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BE"/>
    <w:rsid w:val="00121E2F"/>
    <w:rsid w:val="0014249A"/>
    <w:rsid w:val="003F11CA"/>
    <w:rsid w:val="004971BE"/>
    <w:rsid w:val="004F11FD"/>
    <w:rsid w:val="00527618"/>
    <w:rsid w:val="0065092F"/>
    <w:rsid w:val="0088677D"/>
    <w:rsid w:val="008E1980"/>
    <w:rsid w:val="009D4AEF"/>
    <w:rsid w:val="00CE593E"/>
    <w:rsid w:val="00D75CD2"/>
    <w:rsid w:val="00DF2CA8"/>
    <w:rsid w:val="00E6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90D96A5-B3C6-0C4F-A195-580B13F2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1BE"/>
    <w:pPr>
      <w:spacing w:after="0" w:line="240" w:lineRule="auto"/>
    </w:pPr>
    <w:rPr>
      <w:kern w:val="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971B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1B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1BE"/>
    <w:pPr>
      <w:keepNext/>
      <w:keepLines/>
      <w:widowControl w:val="0"/>
      <w:spacing w:before="160" w:after="40" w:line="278" w:lineRule="auto"/>
      <w:outlineLvl w:val="2"/>
    </w:pPr>
    <w:rPr>
      <w:rFonts w:eastAsiaTheme="majorEastAsia" w:cstheme="majorBidi"/>
      <w:noProof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1BE"/>
    <w:pPr>
      <w:keepNext/>
      <w:keepLines/>
      <w:widowControl w:val="0"/>
      <w:spacing w:before="160" w:after="40" w:line="278" w:lineRule="auto"/>
      <w:outlineLvl w:val="3"/>
    </w:pPr>
    <w:rPr>
      <w:rFonts w:eastAsiaTheme="majorEastAsia" w:cstheme="majorBidi"/>
      <w:noProof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1BE"/>
    <w:pPr>
      <w:keepNext/>
      <w:keepLines/>
      <w:widowControl w:val="0"/>
      <w:spacing w:before="80" w:after="40" w:line="278" w:lineRule="auto"/>
      <w:outlineLvl w:val="4"/>
    </w:pPr>
    <w:rPr>
      <w:rFonts w:eastAsiaTheme="majorEastAsia" w:cstheme="majorBidi"/>
      <w:noProof/>
      <w:color w:val="0F4761" w:themeColor="accent1" w:themeShade="BF"/>
      <w:kern w:val="2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1BE"/>
    <w:pPr>
      <w:keepNext/>
      <w:keepLines/>
      <w:widowControl w:val="0"/>
      <w:spacing w:before="40" w:line="278" w:lineRule="auto"/>
      <w:outlineLvl w:val="5"/>
    </w:pPr>
    <w:rPr>
      <w:rFonts w:eastAsiaTheme="majorEastAsia" w:cstheme="majorBidi"/>
      <w:noProof/>
      <w:color w:val="595959" w:themeColor="text1" w:themeTint="A6"/>
      <w:kern w:val="2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1BE"/>
    <w:pPr>
      <w:keepNext/>
      <w:keepLines/>
      <w:widowControl w:val="0"/>
      <w:spacing w:before="40" w:line="278" w:lineRule="auto"/>
      <w:outlineLvl w:val="6"/>
    </w:pPr>
    <w:rPr>
      <w:rFonts w:eastAsiaTheme="majorEastAsia" w:cstheme="majorBidi"/>
      <w:noProof/>
      <w:color w:val="595959" w:themeColor="text1" w:themeTint="A6"/>
      <w:kern w:val="2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1BE"/>
    <w:pPr>
      <w:keepNext/>
      <w:keepLines/>
      <w:widowControl w:val="0"/>
      <w:spacing w:before="40" w:line="278" w:lineRule="auto"/>
      <w:outlineLvl w:val="7"/>
    </w:pPr>
    <w:rPr>
      <w:rFonts w:eastAsiaTheme="majorEastAsia" w:cstheme="majorBidi"/>
      <w:noProof/>
      <w:color w:val="272727" w:themeColor="text1" w:themeTint="D8"/>
      <w:kern w:val="2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1BE"/>
    <w:pPr>
      <w:keepNext/>
      <w:keepLines/>
      <w:widowControl w:val="0"/>
      <w:spacing w:before="40" w:line="278" w:lineRule="auto"/>
      <w:outlineLvl w:val="8"/>
    </w:pPr>
    <w:rPr>
      <w:rFonts w:eastAsiaTheme="majorEastAsia" w:cstheme="majorBidi"/>
      <w:noProof/>
      <w:color w:val="272727" w:themeColor="text1" w:themeTint="D8"/>
      <w:kern w:val="2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971BE"/>
    <w:rPr>
      <w:rFonts w:asciiTheme="majorHAnsi" w:eastAsiaTheme="majorEastAsia" w:hAnsiTheme="majorHAnsi" w:cstheme="majorBidi"/>
      <w:noProof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971BE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971BE"/>
    <w:rPr>
      <w:rFonts w:eastAsiaTheme="majorEastAsia" w:cstheme="majorBidi"/>
      <w:noProof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971BE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971BE"/>
    <w:rPr>
      <w:rFonts w:eastAsiaTheme="majorEastAsia" w:cstheme="majorBidi"/>
      <w:noProof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971BE"/>
    <w:rPr>
      <w:rFonts w:eastAsiaTheme="majorEastAsia" w:cstheme="majorBidi"/>
      <w:noProof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971BE"/>
    <w:rPr>
      <w:rFonts w:eastAsiaTheme="majorEastAsia" w:cstheme="majorBidi"/>
      <w:noProof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971BE"/>
    <w:rPr>
      <w:rFonts w:eastAsiaTheme="majorEastAsia" w:cstheme="majorBidi"/>
      <w:noProof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971BE"/>
    <w:rPr>
      <w:rFonts w:eastAsiaTheme="majorEastAsia" w:cstheme="majorBidi"/>
      <w:noProof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971B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4971BE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71B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noProof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4971BE"/>
    <w:rPr>
      <w:rFonts w:asciiTheme="majorHAnsi" w:eastAsiaTheme="majorEastAsia" w:hAnsiTheme="majorHAnsi" w:cstheme="majorBidi"/>
      <w:noProof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71BE"/>
    <w:pPr>
      <w:widowControl w:val="0"/>
      <w:spacing w:before="160" w:after="160" w:line="278" w:lineRule="auto"/>
      <w:jc w:val="center"/>
    </w:pPr>
    <w:rPr>
      <w:i/>
      <w:iCs/>
      <w:noProof/>
      <w:color w:val="404040" w:themeColor="text1" w:themeTint="BF"/>
      <w:kern w:val="2"/>
      <w:lang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4971BE"/>
    <w:rPr>
      <w:i/>
      <w:iCs/>
      <w:noProof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71BE"/>
    <w:pPr>
      <w:widowControl w:val="0"/>
      <w:spacing w:after="160" w:line="278" w:lineRule="auto"/>
      <w:ind w:left="720"/>
      <w:contextualSpacing/>
    </w:pPr>
    <w:rPr>
      <w:noProof/>
      <w:kern w:val="2"/>
      <w:lang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4971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71B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/>
      <w:color w:val="0F4761" w:themeColor="accent1" w:themeShade="BF"/>
      <w:kern w:val="2"/>
      <w:lang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4971BE"/>
    <w:rPr>
      <w:i/>
      <w:iCs/>
      <w:noProof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71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8-05T06:26:00Z</dcterms:created>
  <dcterms:modified xsi:type="dcterms:W3CDTF">2025-08-05T06:26:00Z</dcterms:modified>
</cp:coreProperties>
</file>